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08D00" w14:textId="77777777" w:rsidR="005772DD" w:rsidRPr="008274B7" w:rsidRDefault="00974BA8" w:rsidP="005772DD">
      <w:pPr>
        <w:outlineLvl w:val="0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Additional file 14</w:t>
      </w:r>
      <w:r w:rsidR="005772DD" w:rsidRPr="008274B7">
        <w:rPr>
          <w:rFonts w:ascii="Times New Roman" w:hAnsi="Times New Roman"/>
        </w:rPr>
        <w:t>.</w:t>
      </w:r>
      <w:proofErr w:type="gramEnd"/>
      <w:r w:rsidR="005772DD" w:rsidRPr="008274B7">
        <w:rPr>
          <w:rFonts w:ascii="Times New Roman" w:hAnsi="Times New Roman"/>
        </w:rPr>
        <w:t xml:space="preserve"> </w:t>
      </w:r>
      <w:proofErr w:type="gramStart"/>
      <w:r w:rsidR="000F13DE">
        <w:rPr>
          <w:rFonts w:ascii="Times New Roman" w:hAnsi="Times New Roman"/>
        </w:rPr>
        <w:t>D</w:t>
      </w:r>
      <w:r w:rsidR="005772DD" w:rsidRPr="008274B7">
        <w:rPr>
          <w:rFonts w:ascii="Times New Roman" w:hAnsi="Times New Roman"/>
        </w:rPr>
        <w:t>ifferential expression of eff</w:t>
      </w:r>
      <w:r w:rsidR="000F13DE">
        <w:rPr>
          <w:rFonts w:ascii="Times New Roman" w:hAnsi="Times New Roman"/>
        </w:rPr>
        <w:t>e</w:t>
      </w:r>
      <w:r w:rsidR="005772DD" w:rsidRPr="008274B7">
        <w:rPr>
          <w:rFonts w:ascii="Times New Roman" w:hAnsi="Times New Roman"/>
        </w:rPr>
        <w:t xml:space="preserve">ctor genes between </w:t>
      </w:r>
      <w:r w:rsidR="005772DD" w:rsidRPr="008274B7">
        <w:rPr>
          <w:rFonts w:ascii="Times New Roman" w:hAnsi="Times New Roman"/>
          <w:i/>
        </w:rPr>
        <w:t>X. citri</w:t>
      </w:r>
      <w:r w:rsidR="005772DD" w:rsidRPr="008274B7">
        <w:rPr>
          <w:rFonts w:ascii="Times New Roman" w:hAnsi="Times New Roman"/>
        </w:rPr>
        <w:t xml:space="preserve"> subsp. </w:t>
      </w:r>
      <w:r w:rsidR="005772DD" w:rsidRPr="008274B7">
        <w:rPr>
          <w:rFonts w:ascii="Times New Roman" w:hAnsi="Times New Roman"/>
          <w:i/>
        </w:rPr>
        <w:t>citri</w:t>
      </w:r>
      <w:r w:rsidR="005772DD" w:rsidRPr="008274B7">
        <w:rPr>
          <w:rFonts w:ascii="Times New Roman" w:hAnsi="Times New Roman"/>
        </w:rPr>
        <w:t xml:space="preserve"> str. 306 (A) and </w:t>
      </w:r>
      <w:r w:rsidR="005772DD" w:rsidRPr="008274B7">
        <w:rPr>
          <w:rFonts w:ascii="Times New Roman" w:hAnsi="Times New Roman"/>
          <w:i/>
        </w:rPr>
        <w:t>X. citri</w:t>
      </w:r>
      <w:r w:rsidR="005772DD" w:rsidRPr="008274B7">
        <w:rPr>
          <w:rFonts w:ascii="Times New Roman" w:hAnsi="Times New Roman"/>
        </w:rPr>
        <w:t xml:space="preserve"> subsp. </w:t>
      </w:r>
      <w:r w:rsidR="005772DD" w:rsidRPr="008274B7">
        <w:rPr>
          <w:rFonts w:ascii="Times New Roman" w:hAnsi="Times New Roman"/>
          <w:i/>
        </w:rPr>
        <w:t>citri</w:t>
      </w:r>
      <w:r w:rsidR="005772DD" w:rsidRPr="008274B7">
        <w:rPr>
          <w:rFonts w:ascii="Times New Roman" w:hAnsi="Times New Roman"/>
        </w:rPr>
        <w:t xml:space="preserve"> str. A</w:t>
      </w:r>
      <w:r w:rsidR="005772DD" w:rsidRPr="008274B7">
        <w:rPr>
          <w:rFonts w:ascii="Times New Roman" w:hAnsi="Times New Roman"/>
          <w:vertAlign w:val="superscript"/>
        </w:rPr>
        <w:t>w</w:t>
      </w:r>
      <w:r w:rsidR="005772DD" w:rsidRPr="008274B7">
        <w:rPr>
          <w:rFonts w:ascii="Times New Roman" w:hAnsi="Times New Roman"/>
        </w:rPr>
        <w:t>12879 (W) in both NB medium and XVM2 medium.</w:t>
      </w:r>
      <w:proofErr w:type="gramEnd"/>
      <w:r w:rsidR="005772DD" w:rsidRPr="008274B7">
        <w:rPr>
          <w:rFonts w:ascii="Times New Roman" w:hAnsi="Times New Roman"/>
        </w:rPr>
        <w:t xml:space="preserve"> </w:t>
      </w:r>
      <w:r w:rsidR="005772DD" w:rsidRPr="008274B7">
        <w:rPr>
          <w:rFonts w:ascii="Times New Roman" w:eastAsia="Times New Roman" w:hAnsi="Times New Roman"/>
          <w:color w:val="000000"/>
        </w:rPr>
        <w:t>FDR values are in parenthesis. The effector genes that pass cut-off value of 0.05 are marked in green.</w:t>
      </w:r>
    </w:p>
    <w:p w14:paraId="76CDFD1B" w14:textId="77777777" w:rsidR="005772DD" w:rsidRPr="008274B7" w:rsidRDefault="005772DD" w:rsidP="005772DD">
      <w:pPr>
        <w:rPr>
          <w:rFonts w:ascii="Times New Roman" w:hAnsi="Times New Roman"/>
        </w:rPr>
      </w:pPr>
    </w:p>
    <w:tbl>
      <w:tblPr>
        <w:tblW w:w="12743" w:type="dxa"/>
        <w:jc w:val="center"/>
        <w:tblInd w:w="-2047" w:type="dxa"/>
        <w:tblLayout w:type="fixed"/>
        <w:tblLook w:val="00A0" w:firstRow="1" w:lastRow="0" w:firstColumn="1" w:lastColumn="0" w:noHBand="0" w:noVBand="0"/>
      </w:tblPr>
      <w:tblGrid>
        <w:gridCol w:w="2232"/>
        <w:gridCol w:w="1980"/>
        <w:gridCol w:w="2250"/>
        <w:gridCol w:w="2582"/>
        <w:gridCol w:w="1855"/>
        <w:gridCol w:w="1844"/>
      </w:tblGrid>
      <w:tr w:rsidR="005772DD" w:rsidRPr="008274B7" w14:paraId="3C6C8DCA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3F948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</w:rPr>
              <w:t>Effector clas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F1E65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</w:rPr>
              <w:t>Xcaw</w:t>
            </w:r>
            <w:r w:rsidR="0000132F">
              <w:rPr>
                <w:rFonts w:ascii="Times New Roman" w:hAnsi="Times New Roman"/>
                <w:b/>
              </w:rPr>
              <w:t>1287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DB700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</w:rPr>
              <w:t>XccA</w:t>
            </w:r>
            <w:r w:rsidR="0000132F">
              <w:rPr>
                <w:rFonts w:ascii="Times New Roman" w:hAnsi="Times New Roman"/>
                <w:b/>
              </w:rPr>
              <w:t>306</w:t>
            </w:r>
            <w:bookmarkStart w:id="0" w:name="_GoBack"/>
            <w:bookmarkEnd w:id="0"/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23837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</w:rPr>
              <w:t>Log</w:t>
            </w:r>
            <w:r w:rsidRPr="008274B7">
              <w:rPr>
                <w:rFonts w:ascii="Times New Roman" w:hAnsi="Times New Roman"/>
                <w:b/>
                <w:vertAlign w:val="subscript"/>
              </w:rPr>
              <w:t>2</w:t>
            </w:r>
            <w:r w:rsidRPr="008274B7">
              <w:rPr>
                <w:rFonts w:ascii="Times New Roman" w:hAnsi="Times New Roman"/>
                <w:b/>
              </w:rPr>
              <w:t xml:space="preserve"> fold change (FDR)</w:t>
            </w:r>
          </w:p>
          <w:p w14:paraId="11437F2F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</w:rPr>
              <w:t>WNB/ANB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2E272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</w:rPr>
              <w:t>Log</w:t>
            </w:r>
            <w:r w:rsidRPr="008274B7">
              <w:rPr>
                <w:rFonts w:ascii="Times New Roman" w:hAnsi="Times New Roman"/>
                <w:b/>
                <w:vertAlign w:val="subscript"/>
              </w:rPr>
              <w:t>2</w:t>
            </w:r>
            <w:r w:rsidRPr="008274B7">
              <w:rPr>
                <w:rFonts w:ascii="Times New Roman" w:hAnsi="Times New Roman"/>
                <w:b/>
              </w:rPr>
              <w:t xml:space="preserve"> fold change (FDR)</w:t>
            </w:r>
          </w:p>
          <w:p w14:paraId="03662E59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</w:rPr>
              <w:t>WXVM/AXVM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CB446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</w:rPr>
              <w:t>Promoter region</w:t>
            </w:r>
          </w:p>
        </w:tc>
      </w:tr>
      <w:tr w:rsidR="005772DD" w:rsidRPr="008274B7" w14:paraId="649D0D05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8463E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AvrBs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B8A6C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046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A192A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0076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4487C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04 (0.72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D89EC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2 (0.08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10A82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Different -10</w:t>
            </w:r>
          </w:p>
        </w:tc>
      </w:tr>
      <w:tr w:rsidR="005772DD" w:rsidRPr="008274B7" w14:paraId="42C14A02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952F4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A (Hpa1/HpaG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04830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082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E227F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0416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E1970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48 (0.53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2931D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14 (0.16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28691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Different -35</w:t>
            </w:r>
          </w:p>
        </w:tc>
      </w:tr>
      <w:tr w:rsidR="005772DD" w:rsidRPr="008274B7" w14:paraId="1DBA344F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106B2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E1 (AvrXacE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A9795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068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5FC74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0286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2D95C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-1.03 (0.77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99BEE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19 (0.06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FB688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7513ED7B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57752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E3 (AvrXacE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F363E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351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0BDDE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3224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0C337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01 (1.0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DFF73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04 (0.38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DE341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6F2CE275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A82B8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F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58A37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1388 Ψ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40A63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2785 Ψ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F70D3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21 (0.21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8280A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2.39 (0.19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4FC38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7A24A528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894D9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30381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382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A27F6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0754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BAF67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74 (0.06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4F49C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15 (0.46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8D79E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4EECC1B0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0EAC9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K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C1994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337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E26A5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3085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D66A7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23 (0.48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7DEED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04 (0.83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FDDCD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22BBAEA3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F49F6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55815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337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0DEE5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3090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3B2B0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04 (0.82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AC5F4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59 (</w:t>
            </w:r>
            <w:r w:rsidRPr="008274B7">
              <w:rPr>
                <w:rFonts w:ascii="Times New Roman" w:hAnsi="Times New Roman"/>
                <w:highlight w:val="green"/>
              </w:rPr>
              <w:t>0.03</w:t>
            </w:r>
            <w:r w:rsidRPr="008274B7">
              <w:rPr>
                <w:rFonts w:ascii="Times New Roman" w:hAnsi="Times New Roman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90E70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4FB2CFA1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775CA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Q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E804E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470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CF378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4333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53935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05 (0.72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06E56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-1.07 (0.19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5A90B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523323ED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43C04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F27D6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067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83A66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0277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5260E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-1.01 (1.0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1E078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23 (0.14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D3F53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159C848D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60D99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V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45989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398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BA406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0601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0706B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17 (0.21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58479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43 (0.08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7FA5C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14F34538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5C2A1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X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8772C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095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0C745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0543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99EAD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20 (0.20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908F3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20 (</w:t>
            </w:r>
            <w:r w:rsidRPr="008274B7">
              <w:rPr>
                <w:rFonts w:ascii="Times New Roman" w:hAnsi="Times New Roman"/>
                <w:highlight w:val="green"/>
              </w:rPr>
              <w:t>0.05</w:t>
            </w:r>
            <w:r w:rsidRPr="008274B7">
              <w:rPr>
                <w:rFonts w:ascii="Times New Roman" w:hAnsi="Times New Roman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90B4C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1435A7D8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32A51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Z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B4F60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181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0E991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2009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D5BC2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03 (0.85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5F386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16 (0.09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C318D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1EC211CA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4D718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A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C9474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008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7ECB9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4213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15318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03 (0.87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D8A0D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18 (</w:t>
            </w:r>
            <w:r w:rsidRPr="008274B7">
              <w:rPr>
                <w:rFonts w:ascii="Times New Roman" w:hAnsi="Times New Roman"/>
                <w:highlight w:val="green"/>
              </w:rPr>
              <w:t>0.02</w:t>
            </w:r>
            <w:r w:rsidRPr="008274B7">
              <w:rPr>
                <w:rFonts w:ascii="Times New Roman" w:hAnsi="Times New Roman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5CF64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6EE722C3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124E3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A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0DC46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109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F5207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3230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AC644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-1.02 (0.85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4CB95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09 (0.10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30BC3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13CA5849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D7479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AK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A1382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436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B3BFE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3666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949FA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-1.01 (0.96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7D954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13 (0.12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95FBC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7A72D069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9A9B5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A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05FA5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326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1FD15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2990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6D4AF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-1.07 (</w:t>
            </w:r>
            <w:r w:rsidRPr="008274B7">
              <w:rPr>
                <w:rFonts w:ascii="Times New Roman" w:hAnsi="Times New Roman"/>
                <w:highlight w:val="green"/>
              </w:rPr>
              <w:t>0.04</w:t>
            </w:r>
            <w:r w:rsidRPr="008274B7">
              <w:rPr>
                <w:rFonts w:ascii="Times New Roman" w:hAnsi="Times New Roman"/>
              </w:rPr>
              <w:t>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A3769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01 (1.0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C77F5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01650558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24741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Hpa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44CDF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081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5F30F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0400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A5D70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-7.31 (0.26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F8D78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07 (0.81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31121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25D0290B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AB918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HrpW (PopW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B8312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320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0151A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2922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67A8D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03 (0.60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824E7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28 (</w:t>
            </w:r>
            <w:r w:rsidRPr="008274B7">
              <w:rPr>
                <w:rFonts w:ascii="Times New Roman" w:hAnsi="Times New Roman"/>
                <w:highlight w:val="green"/>
              </w:rPr>
              <w:t>0.02</w:t>
            </w:r>
            <w:r w:rsidRPr="008274B7">
              <w:rPr>
                <w:rFonts w:ascii="Times New Roman" w:hAnsi="Times New Roman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C75CE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29B956AC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3503B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AQ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9BAFB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35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6F6F8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No annotation between XAC3223 and XAC3224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D3C05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-1.02 (0.81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460F0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41 (</w:t>
            </w:r>
            <w:r w:rsidRPr="008274B7">
              <w:rPr>
                <w:rFonts w:ascii="Times New Roman" w:hAnsi="Times New Roman"/>
                <w:highlight w:val="green"/>
              </w:rPr>
              <w:t>0.04</w:t>
            </w:r>
            <w:r w:rsidRPr="008274B7">
              <w:rPr>
                <w:rFonts w:ascii="Times New Roman" w:hAnsi="Times New Roman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797DA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3B331FDA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EBB1B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 xml:space="preserve">XopE2 (AvrXacE3, </w:t>
            </w:r>
            <w:r w:rsidRPr="008274B7">
              <w:rPr>
                <w:rFonts w:ascii="Times New Roman" w:hAnsi="Times New Roman"/>
              </w:rPr>
              <w:lastRenderedPageBreak/>
              <w:t>AvrXccE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CE49B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lastRenderedPageBreak/>
              <w:t>XCAW_0352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AFA6D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b0011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62BFE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-1.00 (1.0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2ADFA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-1.02 (0.56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92F94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Different -35</w:t>
            </w:r>
          </w:p>
        </w:tc>
      </w:tr>
      <w:tr w:rsidR="005772DD" w:rsidRPr="008274B7" w14:paraId="212079D1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9B4EE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lastRenderedPageBreak/>
              <w:t>Xop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ED3EC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138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4C6D3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2786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C4811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23 (0.16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5B5F3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40 (0.06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21C31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6BD9E1D6" w14:textId="77777777" w:rsidTr="00C00B9D">
        <w:trPr>
          <w:trHeight w:val="270"/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DFDB2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A8D66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131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F6615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1208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C2046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06 (0.36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F05CE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16 (0.10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E8AA7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46B28369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9BF49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AE (HpaF/HpaG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C26C5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08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7FF79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AC0393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0AFBB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-1.10 (0.69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26C8E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04 (0.56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B5256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  <w:tr w:rsidR="005772DD" w:rsidRPr="008274B7" w14:paraId="21167E82" w14:textId="77777777" w:rsidTr="00C00B9D">
        <w:trPr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828A3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opC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BD8B8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_01311Ψ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5ED13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 xml:space="preserve">XAC1209Ψ </w:t>
            </w:r>
            <w:r w:rsidRPr="008274B7">
              <w:rPr>
                <w:rFonts w:ascii="Times New Roman" w:hAnsi="Times New Roman"/>
              </w:rPr>
              <w:br/>
              <w:t>XAC1210Ψ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4D0C3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--</w:t>
            </w:r>
          </w:p>
          <w:p w14:paraId="3589A108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-1.02 (0.99)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381BA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--</w:t>
            </w:r>
          </w:p>
          <w:p w14:paraId="47C4A3E5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.04 (0.64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0749C" w14:textId="77777777" w:rsidR="005772DD" w:rsidRPr="008274B7" w:rsidRDefault="005772DD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Same</w:t>
            </w:r>
          </w:p>
        </w:tc>
      </w:tr>
    </w:tbl>
    <w:p w14:paraId="77000209" w14:textId="77777777" w:rsidR="005772DD" w:rsidRPr="008274B7" w:rsidRDefault="005772DD" w:rsidP="005772DD">
      <w:pPr>
        <w:rPr>
          <w:rFonts w:ascii="Times New Roman" w:hAnsi="Times New Roman"/>
        </w:rPr>
      </w:pPr>
    </w:p>
    <w:p w14:paraId="565B180B" w14:textId="77777777" w:rsidR="00CD7305" w:rsidRDefault="00CD7305"/>
    <w:sectPr w:rsidR="00CD7305" w:rsidSect="000F13DE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2"/>
  </w:compat>
  <w:rsids>
    <w:rsidRoot w:val="005772DD"/>
    <w:rsid w:val="0000132F"/>
    <w:rsid w:val="000F13DE"/>
    <w:rsid w:val="005772DD"/>
    <w:rsid w:val="00974BA8"/>
    <w:rsid w:val="00C00B9D"/>
    <w:rsid w:val="00CD517F"/>
    <w:rsid w:val="00CD73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C567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2DD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72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2DD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2DD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72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2DD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8</Words>
  <Characters>1644</Characters>
  <Application>Microsoft Macintosh Word</Application>
  <DocSecurity>0</DocSecurity>
  <Lines>13</Lines>
  <Paragraphs>3</Paragraphs>
  <ScaleCrop>false</ScaleCrop>
  <Company>University of Florida</Company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Jalan</dc:creator>
  <cp:keywords/>
  <dc:description/>
  <cp:lastModifiedBy>Neha Jalan</cp:lastModifiedBy>
  <cp:revision>5</cp:revision>
  <dcterms:created xsi:type="dcterms:W3CDTF">2013-05-07T14:44:00Z</dcterms:created>
  <dcterms:modified xsi:type="dcterms:W3CDTF">2013-06-21T19:46:00Z</dcterms:modified>
</cp:coreProperties>
</file>